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110BB" w14:textId="0BC3DD35" w:rsidR="00AA495D" w:rsidRPr="009A2E34" w:rsidRDefault="00CD235D">
      <w:pPr>
        <w:rPr>
          <w:rFonts w:ascii="Times New Roman" w:eastAsia="Times New Roman" w:hAnsi="Times New Roman" w:cs="Times New Roman"/>
          <w:lang w:val="en-US"/>
        </w:rPr>
      </w:pPr>
      <w:r w:rsidRPr="009A2E34">
        <w:rPr>
          <w:rFonts w:ascii="Times New Roman" w:eastAsia="Times New Roman" w:hAnsi="Times New Roman" w:cs="Times New Roman"/>
          <w:b/>
          <w:lang w:val="en-US"/>
        </w:rPr>
        <w:t>Supplementa</w:t>
      </w:r>
      <w:r>
        <w:rPr>
          <w:rFonts w:ascii="Times New Roman" w:eastAsia="Times New Roman" w:hAnsi="Times New Roman" w:cs="Times New Roman"/>
          <w:b/>
          <w:lang w:val="en-US"/>
        </w:rPr>
        <w:t>ry</w:t>
      </w:r>
      <w:r w:rsidRPr="009A2E34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D</w:t>
      </w:r>
      <w:r w:rsidR="007F6127" w:rsidRPr="009A2E34">
        <w:rPr>
          <w:rFonts w:ascii="Times New Roman" w:eastAsia="Times New Roman" w:hAnsi="Times New Roman" w:cs="Times New Roman"/>
          <w:b/>
          <w:lang w:val="en-US"/>
        </w:rPr>
        <w:t>igital</w:t>
      </w:r>
      <w:r w:rsidR="0022326B" w:rsidRPr="009A2E34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BC74C7" w:rsidRPr="009A2E34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9C0A83" w:rsidRPr="009A2E34">
        <w:rPr>
          <w:rFonts w:ascii="Times New Roman" w:eastAsia="Times New Roman" w:hAnsi="Times New Roman" w:cs="Times New Roman"/>
          <w:b/>
          <w:lang w:val="en-US"/>
        </w:rPr>
        <w:t>S4</w:t>
      </w:r>
      <w:r w:rsidR="00BC74C7" w:rsidRPr="009A2E34">
        <w:rPr>
          <w:rFonts w:ascii="Times New Roman" w:eastAsia="Times New Roman" w:hAnsi="Times New Roman" w:cs="Times New Roman"/>
          <w:lang w:val="en-US"/>
        </w:rPr>
        <w:t>. Immunohistochemical results.</w:t>
      </w:r>
    </w:p>
    <w:tbl>
      <w:tblPr>
        <w:tblStyle w:val="a"/>
        <w:tblW w:w="119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</w:tblGrid>
      <w:tr w:rsidR="009A2E34" w:rsidRPr="009A2E34" w14:paraId="30C110C2" w14:textId="1AD735DB" w:rsidTr="009A2E34">
        <w:trPr>
          <w:jc w:val="center"/>
        </w:trPr>
        <w:tc>
          <w:tcPr>
            <w:tcW w:w="1984" w:type="dxa"/>
            <w:vAlign w:val="center"/>
          </w:tcPr>
          <w:p w14:paraId="30C110BC" w14:textId="7409DFB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0C110BD" w14:textId="637EF90D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/tumor #1</w:t>
            </w:r>
          </w:p>
        </w:tc>
        <w:tc>
          <w:tcPr>
            <w:tcW w:w="1984" w:type="dxa"/>
            <w:vAlign w:val="center"/>
          </w:tcPr>
          <w:p w14:paraId="30C110BE" w14:textId="0B1DB7D8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/tumor #2</w:t>
            </w:r>
          </w:p>
        </w:tc>
        <w:tc>
          <w:tcPr>
            <w:tcW w:w="1984" w:type="dxa"/>
            <w:vAlign w:val="center"/>
          </w:tcPr>
          <w:p w14:paraId="30C110BF" w14:textId="5C8EE83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/tumor #3</w:t>
            </w:r>
          </w:p>
        </w:tc>
        <w:tc>
          <w:tcPr>
            <w:tcW w:w="1984" w:type="dxa"/>
            <w:vAlign w:val="center"/>
          </w:tcPr>
          <w:p w14:paraId="30C110C0" w14:textId="5D4238D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/tumor #4</w:t>
            </w:r>
          </w:p>
        </w:tc>
        <w:tc>
          <w:tcPr>
            <w:tcW w:w="1984" w:type="dxa"/>
            <w:vAlign w:val="center"/>
          </w:tcPr>
          <w:p w14:paraId="30C110C1" w14:textId="7C887AB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tient/tumor #5</w:t>
            </w:r>
          </w:p>
        </w:tc>
      </w:tr>
      <w:tr w:rsidR="009A2E34" w:rsidRPr="009A2E34" w14:paraId="30C110CB" w14:textId="4AEA4333" w:rsidTr="009A2E34">
        <w:trPr>
          <w:jc w:val="center"/>
        </w:trPr>
        <w:tc>
          <w:tcPr>
            <w:tcW w:w="1984" w:type="dxa"/>
            <w:vAlign w:val="center"/>
          </w:tcPr>
          <w:p w14:paraId="30C110C5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E1/AE3</w:t>
            </w:r>
          </w:p>
        </w:tc>
        <w:tc>
          <w:tcPr>
            <w:tcW w:w="1984" w:type="dxa"/>
            <w:vAlign w:val="center"/>
          </w:tcPr>
          <w:p w14:paraId="30C110C6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C7" w14:textId="249DC31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0C8" w14:textId="0AE6D5C3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C9" w14:textId="03A4D59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CA" w14:textId="7E21B9A2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4FBB53D6" w14:textId="47CE4F28" w:rsidTr="009A2E34">
        <w:trPr>
          <w:jc w:val="center"/>
        </w:trPr>
        <w:tc>
          <w:tcPr>
            <w:tcW w:w="1984" w:type="dxa"/>
            <w:vAlign w:val="center"/>
          </w:tcPr>
          <w:p w14:paraId="27B71C1E" w14:textId="0AEE593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M 5.2</w:t>
            </w:r>
          </w:p>
        </w:tc>
        <w:tc>
          <w:tcPr>
            <w:tcW w:w="1984" w:type="dxa"/>
            <w:vAlign w:val="center"/>
          </w:tcPr>
          <w:p w14:paraId="36BE61AC" w14:textId="5703B40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40B5D4DB" w14:textId="441E167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1AB3B971" w14:textId="51505CE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7BDDDC65" w14:textId="65A3019B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095CFF50" w14:textId="6EDB6BB8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0D2" w14:textId="4F1BBBCF" w:rsidTr="009A2E34">
        <w:trPr>
          <w:jc w:val="center"/>
        </w:trPr>
        <w:tc>
          <w:tcPr>
            <w:tcW w:w="1984" w:type="dxa"/>
            <w:vAlign w:val="center"/>
          </w:tcPr>
          <w:p w14:paraId="30C110CC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K18</w:t>
            </w:r>
          </w:p>
        </w:tc>
        <w:tc>
          <w:tcPr>
            <w:tcW w:w="1984" w:type="dxa"/>
            <w:vAlign w:val="center"/>
          </w:tcPr>
          <w:p w14:paraId="30C110CD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CE" w14:textId="6ACA603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0CF" w14:textId="0413B78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0D0" w14:textId="39818BE6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0D1" w14:textId="7DF3AD3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A2E34" w:rsidRPr="009A2E34" w14:paraId="30C110D9" w14:textId="47500C73" w:rsidTr="009A2E34">
        <w:trPr>
          <w:jc w:val="center"/>
        </w:trPr>
        <w:tc>
          <w:tcPr>
            <w:tcW w:w="1984" w:type="dxa"/>
            <w:vAlign w:val="center"/>
          </w:tcPr>
          <w:p w14:paraId="30C110D3" w14:textId="393DC2B0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63</w:t>
            </w:r>
          </w:p>
        </w:tc>
        <w:tc>
          <w:tcPr>
            <w:tcW w:w="1984" w:type="dxa"/>
            <w:vAlign w:val="center"/>
          </w:tcPr>
          <w:p w14:paraId="30C110D4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0D5" w14:textId="120FD09E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(occasional cells)</w:t>
            </w:r>
          </w:p>
        </w:tc>
        <w:tc>
          <w:tcPr>
            <w:tcW w:w="1984" w:type="dxa"/>
            <w:vAlign w:val="center"/>
          </w:tcPr>
          <w:p w14:paraId="30C110D6" w14:textId="7A738ABD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0D7" w14:textId="39E0C24F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0D8" w14:textId="46F71659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(occasional cells)</w:t>
            </w:r>
          </w:p>
        </w:tc>
      </w:tr>
      <w:tr w:rsidR="009A2E34" w:rsidRPr="009A2E34" w14:paraId="462D13D2" w14:textId="0CE7F3FC" w:rsidTr="009A2E34">
        <w:trPr>
          <w:jc w:val="center"/>
        </w:trPr>
        <w:tc>
          <w:tcPr>
            <w:tcW w:w="1984" w:type="dxa"/>
            <w:vAlign w:val="center"/>
          </w:tcPr>
          <w:p w14:paraId="55CF47CE" w14:textId="0EEE9521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40</w:t>
            </w:r>
          </w:p>
        </w:tc>
        <w:tc>
          <w:tcPr>
            <w:tcW w:w="1984" w:type="dxa"/>
            <w:vAlign w:val="center"/>
          </w:tcPr>
          <w:p w14:paraId="0C028327" w14:textId="0AE3668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576E366C" w14:textId="4E73DEDA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A2AC379" w14:textId="4E391E4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1599C490" w14:textId="7E8B1CA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4716865A" w14:textId="72C05306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0E0" w14:textId="04122297" w:rsidTr="009A2E34">
        <w:trPr>
          <w:jc w:val="center"/>
        </w:trPr>
        <w:tc>
          <w:tcPr>
            <w:tcW w:w="1984" w:type="dxa"/>
            <w:vAlign w:val="center"/>
          </w:tcPr>
          <w:p w14:paraId="30C110DA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PL</w:t>
            </w:r>
            <w:proofErr w:type="spellEnd"/>
          </w:p>
        </w:tc>
        <w:tc>
          <w:tcPr>
            <w:tcW w:w="1984" w:type="dxa"/>
            <w:vAlign w:val="center"/>
          </w:tcPr>
          <w:p w14:paraId="30C110DB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DC" w14:textId="3FD1C526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30C110DD" w14:textId="347EDB23" w:rsidR="009A2E34" w:rsidRPr="009A2E34" w:rsidRDefault="00117D32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11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DE" w14:textId="39D7F9BB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DF" w14:textId="57D556BE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</w:tr>
      <w:tr w:rsidR="009A2E34" w:rsidRPr="009A2E34" w14:paraId="30C110E7" w14:textId="1BC4B892" w:rsidTr="009A2E34">
        <w:trPr>
          <w:jc w:val="center"/>
        </w:trPr>
        <w:tc>
          <w:tcPr>
            <w:tcW w:w="1984" w:type="dxa"/>
            <w:vAlign w:val="center"/>
          </w:tcPr>
          <w:p w14:paraId="30C110E1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CG</w:t>
            </w:r>
          </w:p>
        </w:tc>
        <w:tc>
          <w:tcPr>
            <w:tcW w:w="1984" w:type="dxa"/>
            <w:vAlign w:val="center"/>
          </w:tcPr>
          <w:p w14:paraId="30C110E2" w14:textId="389D8061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30C110E3" w14:textId="2715F2B3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30C110E4" w14:textId="4D7A9A8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30C110E5" w14:textId="2DBBCAA8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30C110E6" w14:textId="52A256EF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</w:tr>
      <w:tr w:rsidR="009A2E34" w:rsidRPr="009A2E34" w14:paraId="30C110EE" w14:textId="2324D6AE" w:rsidTr="009A2E34">
        <w:trPr>
          <w:jc w:val="center"/>
        </w:trPr>
        <w:tc>
          <w:tcPr>
            <w:tcW w:w="1984" w:type="dxa"/>
            <w:vAlign w:val="center"/>
          </w:tcPr>
          <w:p w14:paraId="30C110E8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hibin</w:t>
            </w:r>
          </w:p>
        </w:tc>
        <w:tc>
          <w:tcPr>
            <w:tcW w:w="1984" w:type="dxa"/>
            <w:vAlign w:val="center"/>
          </w:tcPr>
          <w:p w14:paraId="30C110E9" w14:textId="25CF656B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EA" w14:textId="39783DA0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EB" w14:textId="744A1B9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0EC" w14:textId="185A55FE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30C110ED" w14:textId="573DFDA5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0F5" w14:textId="7672F2AF" w:rsidTr="009A2E34">
        <w:trPr>
          <w:jc w:val="center"/>
        </w:trPr>
        <w:tc>
          <w:tcPr>
            <w:tcW w:w="1984" w:type="dxa"/>
            <w:vAlign w:val="center"/>
          </w:tcPr>
          <w:p w14:paraId="30C110EF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Ki-67</w:t>
            </w:r>
          </w:p>
        </w:tc>
        <w:tc>
          <w:tcPr>
            <w:tcW w:w="1984" w:type="dxa"/>
            <w:vAlign w:val="center"/>
          </w:tcPr>
          <w:p w14:paraId="30C110F0" w14:textId="306613E5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%</w:t>
            </w:r>
          </w:p>
        </w:tc>
        <w:tc>
          <w:tcPr>
            <w:tcW w:w="1984" w:type="dxa"/>
            <w:vAlign w:val="center"/>
          </w:tcPr>
          <w:p w14:paraId="30C110F1" w14:textId="5E3F76A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-15%</w:t>
            </w:r>
          </w:p>
        </w:tc>
        <w:tc>
          <w:tcPr>
            <w:tcW w:w="1984" w:type="dxa"/>
            <w:vAlign w:val="center"/>
          </w:tcPr>
          <w:p w14:paraId="30C110F2" w14:textId="5A11565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0F3" w14:textId="404E4A84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1984" w:type="dxa"/>
            <w:vAlign w:val="center"/>
          </w:tcPr>
          <w:p w14:paraId="30C110F4" w14:textId="384C5039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</w:tr>
      <w:tr w:rsidR="009A2E34" w:rsidRPr="009A2E34" w14:paraId="30C110FC" w14:textId="0F8D1CC7" w:rsidTr="009A2E34">
        <w:trPr>
          <w:jc w:val="center"/>
        </w:trPr>
        <w:tc>
          <w:tcPr>
            <w:tcW w:w="1984" w:type="dxa"/>
            <w:vAlign w:val="center"/>
          </w:tcPr>
          <w:p w14:paraId="30C110F6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984" w:type="dxa"/>
            <w:vAlign w:val="center"/>
          </w:tcPr>
          <w:p w14:paraId="30C110F7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F8" w14:textId="54E0F339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F9" w14:textId="6154C672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FA" w14:textId="168D8CDC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0C110FB" w14:textId="390BD408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9A2E34" w:rsidRPr="009A2E34" w14:paraId="30C11103" w14:textId="24DC7659" w:rsidTr="009A2E34">
        <w:trPr>
          <w:jc w:val="center"/>
        </w:trPr>
        <w:tc>
          <w:tcPr>
            <w:tcW w:w="1984" w:type="dxa"/>
            <w:vAlign w:val="center"/>
          </w:tcPr>
          <w:p w14:paraId="30C110FD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4" w:type="dxa"/>
            <w:vAlign w:val="center"/>
          </w:tcPr>
          <w:p w14:paraId="30C110FE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0FF" w14:textId="1AA5F806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00" w14:textId="168F1353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01" w14:textId="4F61A4C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02" w14:textId="6DB7ADD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0A" w14:textId="40E6ECF3" w:rsidTr="009A2E34">
        <w:trPr>
          <w:jc w:val="center"/>
        </w:trPr>
        <w:tc>
          <w:tcPr>
            <w:tcW w:w="1984" w:type="dxa"/>
            <w:vAlign w:val="center"/>
          </w:tcPr>
          <w:p w14:paraId="30C11104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ldesmon</w:t>
            </w:r>
            <w:proofErr w:type="spellEnd"/>
          </w:p>
        </w:tc>
        <w:tc>
          <w:tcPr>
            <w:tcW w:w="1984" w:type="dxa"/>
            <w:vAlign w:val="center"/>
          </w:tcPr>
          <w:p w14:paraId="30C11105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06" w14:textId="6C28C77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07" w14:textId="2B34C51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08" w14:textId="6FFAF30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09" w14:textId="3A957078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11" w14:textId="43D8D41D" w:rsidTr="009A2E34">
        <w:trPr>
          <w:jc w:val="center"/>
        </w:trPr>
        <w:tc>
          <w:tcPr>
            <w:tcW w:w="1984" w:type="dxa"/>
            <w:vAlign w:val="center"/>
          </w:tcPr>
          <w:p w14:paraId="30C1110B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oth-muscle actin</w:t>
            </w:r>
          </w:p>
        </w:tc>
        <w:tc>
          <w:tcPr>
            <w:tcW w:w="1984" w:type="dxa"/>
            <w:vAlign w:val="center"/>
          </w:tcPr>
          <w:p w14:paraId="30C1110C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0D" w14:textId="7378C61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0E" w14:textId="1B01B2CB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0F" w14:textId="094A4F1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10" w14:textId="1208713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18" w14:textId="5FB0A2EC" w:rsidTr="009A2E34">
        <w:trPr>
          <w:jc w:val="center"/>
        </w:trPr>
        <w:tc>
          <w:tcPr>
            <w:tcW w:w="1984" w:type="dxa"/>
            <w:vAlign w:val="center"/>
          </w:tcPr>
          <w:p w14:paraId="30C11112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lanA</w:t>
            </w:r>
          </w:p>
        </w:tc>
        <w:tc>
          <w:tcPr>
            <w:tcW w:w="1984" w:type="dxa"/>
            <w:vAlign w:val="center"/>
          </w:tcPr>
          <w:p w14:paraId="30C11113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14" w14:textId="7B53700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15" w14:textId="227A487E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16" w14:textId="02C96028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17" w14:textId="68EBA7E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1F" w14:textId="104876BC" w:rsidTr="009A2E34">
        <w:trPr>
          <w:jc w:val="center"/>
        </w:trPr>
        <w:tc>
          <w:tcPr>
            <w:tcW w:w="1984" w:type="dxa"/>
            <w:vAlign w:val="center"/>
          </w:tcPr>
          <w:p w14:paraId="30C11119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MB45</w:t>
            </w:r>
          </w:p>
        </w:tc>
        <w:tc>
          <w:tcPr>
            <w:tcW w:w="1984" w:type="dxa"/>
            <w:vAlign w:val="center"/>
          </w:tcPr>
          <w:p w14:paraId="30C1111A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1B" w14:textId="4AFDFED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1C" w14:textId="360939F8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1D" w14:textId="027A8B7E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1E" w14:textId="3395958C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26" w14:textId="2682D78C" w:rsidTr="009A2E34">
        <w:trPr>
          <w:jc w:val="center"/>
        </w:trPr>
        <w:tc>
          <w:tcPr>
            <w:tcW w:w="1984" w:type="dxa"/>
            <w:vAlign w:val="center"/>
          </w:tcPr>
          <w:p w14:paraId="30C11120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ALL4</w:t>
            </w:r>
          </w:p>
        </w:tc>
        <w:tc>
          <w:tcPr>
            <w:tcW w:w="1984" w:type="dxa"/>
            <w:vAlign w:val="center"/>
          </w:tcPr>
          <w:p w14:paraId="30C11121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22" w14:textId="0D260B12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23" w14:textId="56E255F2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24" w14:textId="324613A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25" w14:textId="0C96F806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2D" w14:textId="4AC92008" w:rsidTr="009A2E34">
        <w:trPr>
          <w:jc w:val="center"/>
        </w:trPr>
        <w:tc>
          <w:tcPr>
            <w:tcW w:w="1984" w:type="dxa"/>
            <w:vAlign w:val="center"/>
          </w:tcPr>
          <w:p w14:paraId="30C11127" w14:textId="294666A9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53</w:t>
            </w:r>
          </w:p>
        </w:tc>
        <w:tc>
          <w:tcPr>
            <w:tcW w:w="1984" w:type="dxa"/>
            <w:vAlign w:val="center"/>
          </w:tcPr>
          <w:p w14:paraId="30C11128" w14:textId="7777777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-type</w:t>
            </w:r>
            <w:proofErr w:type="gramEnd"/>
          </w:p>
        </w:tc>
        <w:tc>
          <w:tcPr>
            <w:tcW w:w="1984" w:type="dxa"/>
            <w:vAlign w:val="center"/>
          </w:tcPr>
          <w:p w14:paraId="30C11129" w14:textId="07837547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2A" w14:textId="44081BE6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2B" w14:textId="5F472B11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d-type</w:t>
            </w:r>
            <w:proofErr w:type="gramEnd"/>
          </w:p>
        </w:tc>
        <w:tc>
          <w:tcPr>
            <w:tcW w:w="1984" w:type="dxa"/>
            <w:vAlign w:val="center"/>
          </w:tcPr>
          <w:p w14:paraId="30C1112C" w14:textId="16B5C1B1" w:rsidR="009A2E34" w:rsidRPr="009A2E34" w:rsidRDefault="009A2E34" w:rsidP="00D92A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34" w14:textId="23419903" w:rsidTr="009A2E34">
        <w:trPr>
          <w:jc w:val="center"/>
        </w:trPr>
        <w:tc>
          <w:tcPr>
            <w:tcW w:w="1984" w:type="dxa"/>
            <w:vAlign w:val="center"/>
          </w:tcPr>
          <w:p w14:paraId="30C1112E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X8</w:t>
            </w:r>
          </w:p>
        </w:tc>
        <w:tc>
          <w:tcPr>
            <w:tcW w:w="1984" w:type="dxa"/>
            <w:vAlign w:val="center"/>
          </w:tcPr>
          <w:p w14:paraId="30C1112F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30" w14:textId="5936E00F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31" w14:textId="0623317B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32" w14:textId="19DB5F4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33" w14:textId="55D4700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3B" w14:textId="6FBA33EB" w:rsidTr="009A2E34">
        <w:trPr>
          <w:jc w:val="center"/>
        </w:trPr>
        <w:tc>
          <w:tcPr>
            <w:tcW w:w="1984" w:type="dxa"/>
            <w:vAlign w:val="center"/>
          </w:tcPr>
          <w:p w14:paraId="30C11135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R</w:t>
            </w:r>
          </w:p>
        </w:tc>
        <w:tc>
          <w:tcPr>
            <w:tcW w:w="1984" w:type="dxa"/>
            <w:vAlign w:val="center"/>
          </w:tcPr>
          <w:p w14:paraId="30C11136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37" w14:textId="293E934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38" w14:textId="0F2DF6E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39" w14:textId="0FE2F40C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3A" w14:textId="51DA9662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42" w14:textId="290056BB" w:rsidTr="009A2E34">
        <w:trPr>
          <w:jc w:val="center"/>
        </w:trPr>
        <w:tc>
          <w:tcPr>
            <w:tcW w:w="1984" w:type="dxa"/>
            <w:vAlign w:val="center"/>
          </w:tcPr>
          <w:p w14:paraId="30C1113C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</w:t>
            </w:r>
          </w:p>
        </w:tc>
        <w:tc>
          <w:tcPr>
            <w:tcW w:w="1984" w:type="dxa"/>
            <w:vAlign w:val="center"/>
          </w:tcPr>
          <w:p w14:paraId="30C1113D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3E" w14:textId="60A550AD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3F" w14:textId="7164DC3E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0" w14:textId="10B92E4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30C11141" w14:textId="49C7FF46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49" w14:textId="22348C9E" w:rsidTr="009A2E34">
        <w:trPr>
          <w:jc w:val="center"/>
        </w:trPr>
        <w:tc>
          <w:tcPr>
            <w:tcW w:w="1984" w:type="dxa"/>
            <w:vAlign w:val="center"/>
          </w:tcPr>
          <w:p w14:paraId="30C11143" w14:textId="7777777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984" w:type="dxa"/>
            <w:vAlign w:val="center"/>
          </w:tcPr>
          <w:p w14:paraId="30C11144" w14:textId="08C690CD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984" w:type="dxa"/>
            <w:vAlign w:val="center"/>
          </w:tcPr>
          <w:p w14:paraId="30C11145" w14:textId="4114F20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6" w14:textId="456233CE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7" w14:textId="2B302870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8" w14:textId="1898F9D2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30C11150" w14:textId="33413363" w:rsidTr="009A2E34">
        <w:trPr>
          <w:jc w:val="center"/>
        </w:trPr>
        <w:tc>
          <w:tcPr>
            <w:tcW w:w="1984" w:type="dxa"/>
            <w:vAlign w:val="center"/>
          </w:tcPr>
          <w:p w14:paraId="30C1114A" w14:textId="0F675508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MR proteins</w:t>
            </w:r>
          </w:p>
        </w:tc>
        <w:tc>
          <w:tcPr>
            <w:tcW w:w="1984" w:type="dxa"/>
            <w:vAlign w:val="center"/>
          </w:tcPr>
          <w:p w14:paraId="30C1114B" w14:textId="647F4254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</w:t>
            </w:r>
            <w:proofErr w:type="spellStart"/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MMR</w:t>
            </w:r>
            <w:proofErr w:type="spellEnd"/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30C1114C" w14:textId="5B96206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D" w14:textId="636A344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E" w14:textId="718C2CB2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30C1114F" w14:textId="3FB4BB84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4C50F35E" w14:textId="0B7F2E3C" w:rsidTr="009A2E34">
        <w:trPr>
          <w:jc w:val="center"/>
        </w:trPr>
        <w:tc>
          <w:tcPr>
            <w:tcW w:w="1984" w:type="dxa"/>
            <w:vAlign w:val="center"/>
          </w:tcPr>
          <w:p w14:paraId="2AFF56AA" w14:textId="2CB5A32C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LAP</w:t>
            </w:r>
          </w:p>
        </w:tc>
        <w:tc>
          <w:tcPr>
            <w:tcW w:w="1984" w:type="dxa"/>
            <w:vAlign w:val="center"/>
          </w:tcPr>
          <w:p w14:paraId="20AC920D" w14:textId="5ED060B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176BC27C" w14:textId="1EF4943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(focal)</w:t>
            </w:r>
          </w:p>
        </w:tc>
        <w:tc>
          <w:tcPr>
            <w:tcW w:w="1984" w:type="dxa"/>
            <w:vAlign w:val="center"/>
          </w:tcPr>
          <w:p w14:paraId="1C10C6A5" w14:textId="1E53E5B9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4AA1793D" w14:textId="299BAAF7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2FB4F613" w14:textId="138A82B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28354B76" w14:textId="5EAE4512" w:rsidTr="009A2E34">
        <w:trPr>
          <w:jc w:val="center"/>
        </w:trPr>
        <w:tc>
          <w:tcPr>
            <w:tcW w:w="1984" w:type="dxa"/>
            <w:vAlign w:val="center"/>
          </w:tcPr>
          <w:p w14:paraId="01732C14" w14:textId="64458C24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CAM (CD146, Mel-CAM)</w:t>
            </w:r>
          </w:p>
        </w:tc>
        <w:tc>
          <w:tcPr>
            <w:tcW w:w="1984" w:type="dxa"/>
            <w:vAlign w:val="center"/>
          </w:tcPr>
          <w:p w14:paraId="3A6EBD6E" w14:textId="613ECDF5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4565E759" w14:textId="070AF68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71692416" w14:textId="13A0A448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699A4944" w14:textId="53FA9AC6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5EF9977C" w14:textId="43C525BB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  <w:tr w:rsidR="009A2E34" w:rsidRPr="009A2E34" w14:paraId="6194227F" w14:textId="4D6CDD13" w:rsidTr="009A2E34">
        <w:trPr>
          <w:jc w:val="center"/>
        </w:trPr>
        <w:tc>
          <w:tcPr>
            <w:tcW w:w="1984" w:type="dxa"/>
            <w:vAlign w:val="center"/>
          </w:tcPr>
          <w:p w14:paraId="30C2FAAA" w14:textId="6990FBA1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D10</w:t>
            </w:r>
          </w:p>
        </w:tc>
        <w:tc>
          <w:tcPr>
            <w:tcW w:w="1984" w:type="dxa"/>
            <w:vAlign w:val="center"/>
          </w:tcPr>
          <w:p w14:paraId="43172752" w14:textId="6F77B84A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6A4C4D47" w14:textId="7A1245CC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0C3D8A7E" w14:textId="14CB08DE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984" w:type="dxa"/>
            <w:vAlign w:val="center"/>
          </w:tcPr>
          <w:p w14:paraId="2FF6B441" w14:textId="50107DFD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266DE919" w14:textId="7D4557D0" w:rsidR="009A2E34" w:rsidRPr="009A2E34" w:rsidRDefault="009A2E34" w:rsidP="004727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2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</w:tr>
    </w:tbl>
    <w:p w14:paraId="30C111D2" w14:textId="45D5CFD3" w:rsidR="00AA495D" w:rsidRPr="009A2E34" w:rsidRDefault="00BC74C7">
      <w:pPr>
        <w:rPr>
          <w:rFonts w:ascii="Times New Roman" w:eastAsia="Times New Roman" w:hAnsi="Times New Roman" w:cs="Times New Roman"/>
          <w:lang w:val="en-US"/>
        </w:rPr>
      </w:pPr>
      <w:r w:rsidRPr="009A2E34">
        <w:rPr>
          <w:rFonts w:ascii="Times New Roman" w:eastAsia="Times New Roman" w:hAnsi="Times New Roman" w:cs="Times New Roman"/>
          <w:lang w:val="en-US"/>
        </w:rPr>
        <w:t>#: Number; +: Positive; -: Negative; NP: Not performed</w:t>
      </w:r>
      <w:r w:rsidR="001F2838">
        <w:rPr>
          <w:rFonts w:ascii="Times New Roman" w:eastAsia="Times New Roman" w:hAnsi="Times New Roman" w:cs="Times New Roman"/>
          <w:lang w:val="en-US"/>
        </w:rPr>
        <w:t>.</w:t>
      </w:r>
    </w:p>
    <w:sectPr w:rsidR="00AA495D" w:rsidRPr="009A2E34">
      <w:footerReference w:type="default" r:id="rId7"/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62070" w14:textId="77777777" w:rsidR="006B3DA2" w:rsidRDefault="006B3DA2" w:rsidP="00F02241">
      <w:pPr>
        <w:spacing w:after="0" w:line="240" w:lineRule="auto"/>
      </w:pPr>
      <w:r>
        <w:separator/>
      </w:r>
    </w:p>
  </w:endnote>
  <w:endnote w:type="continuationSeparator" w:id="0">
    <w:p w14:paraId="6213183F" w14:textId="77777777" w:rsidR="006B3DA2" w:rsidRDefault="006B3DA2" w:rsidP="00F02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0623831"/>
      <w:docPartObj>
        <w:docPartGallery w:val="Page Numbers (Bottom of Page)"/>
        <w:docPartUnique/>
      </w:docPartObj>
    </w:sdtPr>
    <w:sdtContent>
      <w:p w14:paraId="60C37E2C" w14:textId="2729C16D" w:rsidR="00F02241" w:rsidRDefault="00F022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615BFD2" w14:textId="77777777" w:rsidR="00F02241" w:rsidRDefault="00F02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8A9C7" w14:textId="77777777" w:rsidR="006B3DA2" w:rsidRDefault="006B3DA2" w:rsidP="00F02241">
      <w:pPr>
        <w:spacing w:after="0" w:line="240" w:lineRule="auto"/>
      </w:pPr>
      <w:r>
        <w:separator/>
      </w:r>
    </w:p>
  </w:footnote>
  <w:footnote w:type="continuationSeparator" w:id="0">
    <w:p w14:paraId="2A6D81C2" w14:textId="77777777" w:rsidR="006B3DA2" w:rsidRDefault="006B3DA2" w:rsidP="00F02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activeWritingStyle w:appName="MSWord" w:lang="fr-FR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95D"/>
    <w:rsid w:val="00003D7B"/>
    <w:rsid w:val="00011775"/>
    <w:rsid w:val="000354AA"/>
    <w:rsid w:val="00046B7B"/>
    <w:rsid w:val="0005084E"/>
    <w:rsid w:val="00061194"/>
    <w:rsid w:val="00084A11"/>
    <w:rsid w:val="00086294"/>
    <w:rsid w:val="000974E3"/>
    <w:rsid w:val="000D0E6B"/>
    <w:rsid w:val="000F40E9"/>
    <w:rsid w:val="001022A7"/>
    <w:rsid w:val="00102871"/>
    <w:rsid w:val="00117D32"/>
    <w:rsid w:val="00171D9D"/>
    <w:rsid w:val="001929F1"/>
    <w:rsid w:val="001C4B49"/>
    <w:rsid w:val="001D38E2"/>
    <w:rsid w:val="001F2838"/>
    <w:rsid w:val="002028A7"/>
    <w:rsid w:val="0022326B"/>
    <w:rsid w:val="00242B9A"/>
    <w:rsid w:val="00250842"/>
    <w:rsid w:val="002740E7"/>
    <w:rsid w:val="002C2BE5"/>
    <w:rsid w:val="002D173B"/>
    <w:rsid w:val="002E0641"/>
    <w:rsid w:val="002F4B38"/>
    <w:rsid w:val="002F591B"/>
    <w:rsid w:val="003472C0"/>
    <w:rsid w:val="00347E71"/>
    <w:rsid w:val="0035764C"/>
    <w:rsid w:val="0036142D"/>
    <w:rsid w:val="00386F63"/>
    <w:rsid w:val="00387E91"/>
    <w:rsid w:val="0039495E"/>
    <w:rsid w:val="003B5A78"/>
    <w:rsid w:val="003F0F89"/>
    <w:rsid w:val="003F2448"/>
    <w:rsid w:val="003F2E68"/>
    <w:rsid w:val="004106E5"/>
    <w:rsid w:val="00417823"/>
    <w:rsid w:val="00430D35"/>
    <w:rsid w:val="004376AC"/>
    <w:rsid w:val="00452AD6"/>
    <w:rsid w:val="00467336"/>
    <w:rsid w:val="00472781"/>
    <w:rsid w:val="00472A16"/>
    <w:rsid w:val="00476E7A"/>
    <w:rsid w:val="004974E9"/>
    <w:rsid w:val="004D5A40"/>
    <w:rsid w:val="004E26AF"/>
    <w:rsid w:val="00506F93"/>
    <w:rsid w:val="00541CD1"/>
    <w:rsid w:val="00545674"/>
    <w:rsid w:val="005C7D70"/>
    <w:rsid w:val="005D7CB1"/>
    <w:rsid w:val="00620EF0"/>
    <w:rsid w:val="006237D3"/>
    <w:rsid w:val="0064367D"/>
    <w:rsid w:val="006555BA"/>
    <w:rsid w:val="0065768F"/>
    <w:rsid w:val="00671221"/>
    <w:rsid w:val="006A1FF0"/>
    <w:rsid w:val="006A4950"/>
    <w:rsid w:val="006B2038"/>
    <w:rsid w:val="006B3DA2"/>
    <w:rsid w:val="006C3B53"/>
    <w:rsid w:val="006D2EC2"/>
    <w:rsid w:val="006D2FC2"/>
    <w:rsid w:val="006D5360"/>
    <w:rsid w:val="006E38A9"/>
    <w:rsid w:val="00701124"/>
    <w:rsid w:val="0070435C"/>
    <w:rsid w:val="007206FB"/>
    <w:rsid w:val="007240AB"/>
    <w:rsid w:val="007451F0"/>
    <w:rsid w:val="00751D87"/>
    <w:rsid w:val="007741EA"/>
    <w:rsid w:val="007D35C1"/>
    <w:rsid w:val="007D5913"/>
    <w:rsid w:val="007E485E"/>
    <w:rsid w:val="007F316D"/>
    <w:rsid w:val="007F6127"/>
    <w:rsid w:val="00820BEE"/>
    <w:rsid w:val="008A67F4"/>
    <w:rsid w:val="008B47FC"/>
    <w:rsid w:val="008C014E"/>
    <w:rsid w:val="008D6F93"/>
    <w:rsid w:val="008E11DF"/>
    <w:rsid w:val="008E561D"/>
    <w:rsid w:val="009060E6"/>
    <w:rsid w:val="00910D1C"/>
    <w:rsid w:val="00911A12"/>
    <w:rsid w:val="00922CE7"/>
    <w:rsid w:val="009247DE"/>
    <w:rsid w:val="00947726"/>
    <w:rsid w:val="00963B1B"/>
    <w:rsid w:val="009737BB"/>
    <w:rsid w:val="009864C7"/>
    <w:rsid w:val="009959F4"/>
    <w:rsid w:val="009A2E34"/>
    <w:rsid w:val="009A5C6D"/>
    <w:rsid w:val="009B483F"/>
    <w:rsid w:val="009C0A83"/>
    <w:rsid w:val="009F3D2C"/>
    <w:rsid w:val="00A0306B"/>
    <w:rsid w:val="00A06352"/>
    <w:rsid w:val="00A65EA0"/>
    <w:rsid w:val="00A768A0"/>
    <w:rsid w:val="00A83A92"/>
    <w:rsid w:val="00AA495D"/>
    <w:rsid w:val="00AD558F"/>
    <w:rsid w:val="00AE45CE"/>
    <w:rsid w:val="00B05B95"/>
    <w:rsid w:val="00B14352"/>
    <w:rsid w:val="00B16975"/>
    <w:rsid w:val="00B2432D"/>
    <w:rsid w:val="00B84CFD"/>
    <w:rsid w:val="00BC74C7"/>
    <w:rsid w:val="00BE065E"/>
    <w:rsid w:val="00BF0720"/>
    <w:rsid w:val="00BF25E7"/>
    <w:rsid w:val="00BF6F89"/>
    <w:rsid w:val="00C065E7"/>
    <w:rsid w:val="00C33E3F"/>
    <w:rsid w:val="00C455A1"/>
    <w:rsid w:val="00C529CD"/>
    <w:rsid w:val="00C74428"/>
    <w:rsid w:val="00C82FF1"/>
    <w:rsid w:val="00C90F9B"/>
    <w:rsid w:val="00CA6284"/>
    <w:rsid w:val="00CC0295"/>
    <w:rsid w:val="00CC5806"/>
    <w:rsid w:val="00CD191D"/>
    <w:rsid w:val="00CD235D"/>
    <w:rsid w:val="00CE11F5"/>
    <w:rsid w:val="00CE75C7"/>
    <w:rsid w:val="00D04F21"/>
    <w:rsid w:val="00D312B1"/>
    <w:rsid w:val="00D376B1"/>
    <w:rsid w:val="00D770B6"/>
    <w:rsid w:val="00D92AB7"/>
    <w:rsid w:val="00D9596B"/>
    <w:rsid w:val="00DA3832"/>
    <w:rsid w:val="00DA7388"/>
    <w:rsid w:val="00DB052F"/>
    <w:rsid w:val="00DC2EE8"/>
    <w:rsid w:val="00DC60BB"/>
    <w:rsid w:val="00DD2AAF"/>
    <w:rsid w:val="00DE0216"/>
    <w:rsid w:val="00E22110"/>
    <w:rsid w:val="00E31ACB"/>
    <w:rsid w:val="00E43190"/>
    <w:rsid w:val="00E50543"/>
    <w:rsid w:val="00E5149B"/>
    <w:rsid w:val="00E539E8"/>
    <w:rsid w:val="00E553B1"/>
    <w:rsid w:val="00E72AD4"/>
    <w:rsid w:val="00EF2586"/>
    <w:rsid w:val="00F00F5E"/>
    <w:rsid w:val="00F02241"/>
    <w:rsid w:val="00F03E0D"/>
    <w:rsid w:val="00F338AA"/>
    <w:rsid w:val="00F46BA7"/>
    <w:rsid w:val="00F5603B"/>
    <w:rsid w:val="00F631C0"/>
    <w:rsid w:val="00F64C6A"/>
    <w:rsid w:val="00F82D45"/>
    <w:rsid w:val="00F84EE3"/>
    <w:rsid w:val="00F91706"/>
    <w:rsid w:val="00FA26EF"/>
    <w:rsid w:val="00FB11B1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110BB"/>
  <w15:docId w15:val="{BB9153B2-159F-1949-8055-602F65B0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fr-FR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C2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6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Emphasis">
    <w:name w:val="Emphasis"/>
    <w:basedOn w:val="DefaultParagraphFont"/>
    <w:uiPriority w:val="20"/>
    <w:qFormat/>
    <w:rsid w:val="000974E3"/>
    <w:rPr>
      <w:i/>
      <w:iCs/>
    </w:rPr>
  </w:style>
  <w:style w:type="character" w:customStyle="1" w:styleId="apple-converted-space">
    <w:name w:val="apple-converted-space"/>
    <w:basedOn w:val="DefaultParagraphFont"/>
    <w:rsid w:val="000974E3"/>
  </w:style>
  <w:style w:type="character" w:styleId="CommentReference">
    <w:name w:val="annotation reference"/>
    <w:basedOn w:val="DefaultParagraphFont"/>
    <w:uiPriority w:val="99"/>
    <w:semiHidden/>
    <w:unhideWhenUsed/>
    <w:rsid w:val="009F3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D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D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40A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0287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2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241"/>
  </w:style>
  <w:style w:type="paragraph" w:styleId="Footer">
    <w:name w:val="footer"/>
    <w:basedOn w:val="Normal"/>
    <w:link w:val="FooterChar"/>
    <w:uiPriority w:val="99"/>
    <w:unhideWhenUsed/>
    <w:rsid w:val="00F02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7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wxs3YBsDZCK6yZSz7U00lpdeWA==">CgMxLjA4AHIhMV80SGE5bXlfS2Q3dUVkUDlqaEdGMkw1RDdRQ2IzNjZ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is.trecourt@outlook.fr</dc:creator>
  <cp:lastModifiedBy>Maher, Geoffrey J</cp:lastModifiedBy>
  <cp:revision>10</cp:revision>
  <dcterms:created xsi:type="dcterms:W3CDTF">2025-06-04T08:13:00Z</dcterms:created>
  <dcterms:modified xsi:type="dcterms:W3CDTF">2025-09-25T09:49:00Z</dcterms:modified>
</cp:coreProperties>
</file>